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76A979"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N/A; no newly created materials</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DC7037"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5E126F"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C99790"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C8683F"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B6CC70"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CDB7A1"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0A9E9D"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73C214" w:rsidR="00F102CC" w:rsidRPr="003D5AF6"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5B10FF" w:rsidR="00F102CC" w:rsidRPr="00515FC7" w:rsidRDefault="00515F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A7F3F5"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46D871"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547FCA1"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9D6319"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CDAA92B"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34FC59"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3C7FA9"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B7FAB6"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19D388"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6EFA9D"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232FF1">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D5BFDA"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2E03FB"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118294D"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8D0F24"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4A91CB" w:rsidR="00F102CC" w:rsidRPr="003D5AF6" w:rsidRDefault="00232F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D914BC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17EA38"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813671"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12848F"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74574A"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457697"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6A798F0" w:rsidR="00F102CC" w:rsidRPr="003D5AF6" w:rsidRDefault="00515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6C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AAC59" w14:textId="77777777" w:rsidR="00296C56" w:rsidRDefault="00296C56">
      <w:r>
        <w:separator/>
      </w:r>
    </w:p>
  </w:endnote>
  <w:endnote w:type="continuationSeparator" w:id="0">
    <w:p w14:paraId="4553BA25" w14:textId="77777777" w:rsidR="00296C56" w:rsidRDefault="0029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C4849" w14:textId="77777777" w:rsidR="00296C56" w:rsidRDefault="00296C56">
      <w:r>
        <w:separator/>
      </w:r>
    </w:p>
  </w:footnote>
  <w:footnote w:type="continuationSeparator" w:id="0">
    <w:p w14:paraId="550540E2" w14:textId="77777777" w:rsidR="00296C56" w:rsidRDefault="00296C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07146547">
    <w:abstractNumId w:val="2"/>
  </w:num>
  <w:num w:numId="2" w16cid:durableId="1800417187">
    <w:abstractNumId w:val="0"/>
  </w:num>
  <w:num w:numId="3" w16cid:durableId="600183356">
    <w:abstractNumId w:val="1"/>
  </w:num>
  <w:num w:numId="4" w16cid:durableId="20499881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2FF1"/>
    <w:rsid w:val="00296C56"/>
    <w:rsid w:val="003D5AF6"/>
    <w:rsid w:val="00427975"/>
    <w:rsid w:val="004A2218"/>
    <w:rsid w:val="004E2C31"/>
    <w:rsid w:val="00515FC7"/>
    <w:rsid w:val="005B0259"/>
    <w:rsid w:val="007054B6"/>
    <w:rsid w:val="009C7B26"/>
    <w:rsid w:val="00A11E52"/>
    <w:rsid w:val="00BD41E9"/>
    <w:rsid w:val="00C84413"/>
    <w:rsid w:val="00DF0E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4</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y F. Fontana</cp:lastModifiedBy>
  <cp:revision>2</cp:revision>
  <dcterms:created xsi:type="dcterms:W3CDTF">2023-01-03T17:23:00Z</dcterms:created>
  <dcterms:modified xsi:type="dcterms:W3CDTF">2023-01-03T17:23:00Z</dcterms:modified>
</cp:coreProperties>
</file>